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650E" w:rsidRPr="005A1659" w:rsidRDefault="005C0DC9" w:rsidP="005A1659">
      <w:pPr>
        <w:jc w:val="center"/>
        <w:rPr>
          <w:rFonts w:ascii="Malgun Gothic" w:eastAsia="Malgun Gothic" w:hAnsi="Malgun Gothic"/>
          <w:sz w:val="18"/>
          <w:szCs w:val="18"/>
        </w:rPr>
      </w:pPr>
      <w:r w:rsidRPr="005A1659">
        <w:rPr>
          <w:rFonts w:ascii="Malgun Gothic" w:eastAsia="Malgun Gothic" w:hAnsi="Malgun Gothic"/>
          <w:b/>
          <w:sz w:val="18"/>
          <w:szCs w:val="18"/>
        </w:rPr>
        <w:t>Supplementary Table 1.</w:t>
      </w:r>
      <w:r w:rsidRPr="005A1659">
        <w:rPr>
          <w:rFonts w:ascii="Malgun Gothic" w:eastAsia="Malgun Gothic" w:hAnsi="Malgun Gothic"/>
          <w:sz w:val="18"/>
          <w:szCs w:val="18"/>
        </w:rPr>
        <w:t xml:space="preserve"> Ch</w:t>
      </w:r>
      <w:r w:rsidR="00FE3F15" w:rsidRPr="005A1659">
        <w:rPr>
          <w:rFonts w:ascii="Malgun Gothic" w:eastAsia="Malgun Gothic" w:hAnsi="Malgun Gothic"/>
          <w:sz w:val="18"/>
          <w:szCs w:val="18"/>
        </w:rPr>
        <w:t>a</w:t>
      </w:r>
      <w:r w:rsidRPr="005A1659">
        <w:rPr>
          <w:rFonts w:ascii="Malgun Gothic" w:eastAsia="Malgun Gothic" w:hAnsi="Malgun Gothic"/>
          <w:sz w:val="18"/>
          <w:szCs w:val="18"/>
        </w:rPr>
        <w:t xml:space="preserve">nges in raw </w:t>
      </w:r>
      <w:r w:rsidR="00931FA6">
        <w:rPr>
          <w:rFonts w:ascii="Malgun Gothic" w:eastAsia="Malgun Gothic" w:hAnsi="Malgun Gothic"/>
          <w:sz w:val="18"/>
          <w:szCs w:val="18"/>
        </w:rPr>
        <w:t>bioelectrical parameters</w:t>
      </w:r>
      <w:r w:rsidRPr="005A1659">
        <w:rPr>
          <w:rFonts w:ascii="Malgun Gothic" w:eastAsia="Malgun Gothic" w:hAnsi="Malgun Gothic"/>
          <w:sz w:val="18"/>
          <w:szCs w:val="18"/>
        </w:rPr>
        <w:t xml:space="preserve"> during the study. Values are mean ± SD.</w:t>
      </w:r>
    </w:p>
    <w:p w:rsidR="005C0DC9" w:rsidRPr="005A1659" w:rsidRDefault="005C0DC9" w:rsidP="005A1659">
      <w:pPr>
        <w:rPr>
          <w:rFonts w:ascii="Malgun Gothic" w:eastAsia="Malgun Gothic" w:hAnsi="Malgun Gothic"/>
          <w:sz w:val="18"/>
          <w:szCs w:val="1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1817"/>
        <w:gridCol w:w="1843"/>
        <w:gridCol w:w="1984"/>
      </w:tblGrid>
      <w:tr w:rsidR="00FE3F15" w:rsidRPr="005A1659" w:rsidTr="006E4C73">
        <w:trPr>
          <w:jc w:val="center"/>
        </w:trPr>
        <w:tc>
          <w:tcPr>
            <w:tcW w:w="25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F15" w:rsidRPr="005A1659" w:rsidRDefault="00FE3F15" w:rsidP="005A1659">
            <w:pPr>
              <w:jc w:val="center"/>
              <w:rPr>
                <w:rFonts w:ascii="Malgun Gothic" w:eastAsia="Malgun Gothic" w:hAnsi="Malgun Gothic"/>
                <w:i/>
                <w:sz w:val="18"/>
                <w:szCs w:val="18"/>
              </w:rPr>
            </w:pPr>
          </w:p>
        </w:tc>
        <w:tc>
          <w:tcPr>
            <w:tcW w:w="18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F15" w:rsidRPr="005A1659" w:rsidRDefault="00FE3F15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Baselin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vAlign w:val="center"/>
          </w:tcPr>
          <w:p w:rsidR="00FE3F15" w:rsidRPr="005A1659" w:rsidRDefault="00FE3F15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Follow-up</w:t>
            </w:r>
          </w:p>
        </w:tc>
      </w:tr>
      <w:tr w:rsidR="00FE3F15" w:rsidRPr="005A1659" w:rsidTr="006E4C73">
        <w:trPr>
          <w:trHeight w:val="659"/>
          <w:jc w:val="center"/>
        </w:trPr>
        <w:tc>
          <w:tcPr>
            <w:tcW w:w="2577" w:type="dxa"/>
            <w:vMerge/>
            <w:tcBorders>
              <w:bottom w:val="single" w:sz="4" w:space="0" w:color="auto"/>
            </w:tcBorders>
            <w:vAlign w:val="center"/>
          </w:tcPr>
          <w:p w:rsidR="00FE3F15" w:rsidRPr="005A1659" w:rsidRDefault="00FE3F15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vAlign w:val="center"/>
          </w:tcPr>
          <w:p w:rsidR="00FE3F15" w:rsidRPr="005A1659" w:rsidRDefault="00FE3F15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E3F15" w:rsidRPr="005A1659" w:rsidRDefault="00FE3F15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Creati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E3F15" w:rsidRPr="005A1659" w:rsidRDefault="00FE3F15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Creatine-GAA</w:t>
            </w:r>
          </w:p>
        </w:tc>
      </w:tr>
      <w:tr w:rsidR="00FE3F15" w:rsidRPr="005A1659" w:rsidTr="006E4C73">
        <w:trPr>
          <w:jc w:val="center"/>
        </w:trPr>
        <w:tc>
          <w:tcPr>
            <w:tcW w:w="2577" w:type="dxa"/>
            <w:tcBorders>
              <w:top w:val="single" w:sz="4" w:space="0" w:color="auto"/>
            </w:tcBorders>
          </w:tcPr>
          <w:p w:rsidR="00FE3F15" w:rsidRPr="00931FA6" w:rsidRDefault="00DB4806" w:rsidP="005A1659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I</w:t>
            </w:r>
            <w:r w:rsidR="00931FA6"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pedance </w:t>
            </w:r>
            <w:r w:rsidR="00A55AE9">
              <w:rPr>
                <w:rFonts w:ascii="Malgun Gothic" w:eastAsia="Malgun Gothic" w:hAnsi="Malgun Gothic"/>
                <w:sz w:val="18"/>
                <w:szCs w:val="18"/>
              </w:rPr>
              <w:t xml:space="preserve">at 5 kHz </w:t>
            </w:r>
            <w:r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FE3F15" w:rsidRPr="00931FA6" w:rsidRDefault="00FE3F15" w:rsidP="005A1659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FE3F15" w:rsidRPr="00931FA6" w:rsidRDefault="00FE3F15" w:rsidP="005A1659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FE3F15" w:rsidRPr="00931FA6" w:rsidRDefault="00FE3F15" w:rsidP="005A1659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454E41" w:rsidRDefault="00454E41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A55AE9" w:rsidRDefault="00A55AE9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38.7 ± 53.7</w:t>
            </w:r>
          </w:p>
          <w:p w:rsidR="00D940A4" w:rsidRDefault="00D940A4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03.3 ± 29.1</w:t>
            </w:r>
          </w:p>
          <w:p w:rsidR="00D349D3" w:rsidRPr="005A1659" w:rsidRDefault="00D349D3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93.8 ± 30.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54E41" w:rsidRDefault="00454E41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A55AE9" w:rsidRDefault="00A55AE9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59.9 ± 147.3</w:t>
            </w:r>
          </w:p>
          <w:p w:rsidR="00524CD1" w:rsidRDefault="00524CD1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56.4 ± 194.4</w:t>
            </w:r>
          </w:p>
          <w:p w:rsidR="0081617E" w:rsidRPr="005A1659" w:rsidRDefault="0081617E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64.5 ± 51.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54E41" w:rsidRDefault="00454E41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A55AE9" w:rsidRDefault="003B3C5B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22</w:t>
            </w:r>
            <w:r w:rsidR="00A55AE9">
              <w:rPr>
                <w:rFonts w:ascii="Malgun Gothic" w:eastAsia="Malgun Gothic" w:hAnsi="Malgun Gothic"/>
                <w:sz w:val="18"/>
                <w:szCs w:val="18"/>
              </w:rPr>
              <w:t>.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0</w:t>
            </w:r>
            <w:r w:rsidR="00A55AE9">
              <w:rPr>
                <w:rFonts w:ascii="Malgun Gothic" w:eastAsia="Malgun Gothic" w:hAnsi="Malgun Gothic"/>
                <w:sz w:val="18"/>
                <w:szCs w:val="18"/>
              </w:rPr>
              <w:t xml:space="preserve"> ± 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54.1</w:t>
            </w:r>
          </w:p>
          <w:p w:rsidR="00891249" w:rsidRDefault="00891249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98.1 ± 45.9</w:t>
            </w:r>
          </w:p>
          <w:p w:rsidR="00E84020" w:rsidRPr="005A1659" w:rsidRDefault="00E84020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55.4 ± 48.0</w:t>
            </w:r>
          </w:p>
        </w:tc>
      </w:tr>
      <w:tr w:rsidR="00FE3F15" w:rsidRPr="005A1659" w:rsidTr="006E4C73">
        <w:trPr>
          <w:jc w:val="center"/>
        </w:trPr>
        <w:tc>
          <w:tcPr>
            <w:tcW w:w="2577" w:type="dxa"/>
          </w:tcPr>
          <w:p w:rsidR="00FE3F15" w:rsidRPr="00931FA6" w:rsidRDefault="00FE3F15" w:rsidP="005A1659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Resistance</w:t>
            </w:r>
            <w:r w:rsidR="005A1659"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 </w:t>
            </w:r>
            <w:r w:rsidR="00A55AE9">
              <w:rPr>
                <w:rFonts w:ascii="Malgun Gothic" w:eastAsia="Malgun Gothic" w:hAnsi="Malgun Gothic"/>
                <w:sz w:val="18"/>
                <w:szCs w:val="18"/>
              </w:rPr>
              <w:t>5</w:t>
            </w:r>
            <w:r w:rsidR="00A55AE9">
              <w:rPr>
                <w:rFonts w:ascii="Malgun Gothic" w:eastAsia="Malgun Gothic" w:hAnsi="Malgun Gothic"/>
                <w:sz w:val="18"/>
                <w:szCs w:val="18"/>
              </w:rPr>
              <w:t xml:space="preserve"> kHz </w:t>
            </w:r>
            <w:r w:rsidR="00DB4806"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 w:rsidR="00DB4806"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FE3F15" w:rsidRPr="00931FA6" w:rsidRDefault="00FE3F15" w:rsidP="005A1659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FE3F15" w:rsidRPr="00931FA6" w:rsidRDefault="00FE3F15" w:rsidP="005A1659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FE3F15" w:rsidRPr="00931FA6" w:rsidRDefault="00FE3F15" w:rsidP="005A1659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</w:tcPr>
          <w:p w:rsidR="00454E41" w:rsidRDefault="00454E41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38. ± 53.8</w:t>
            </w:r>
          </w:p>
          <w:p w:rsidR="00D940A4" w:rsidRDefault="00D940A4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02.4 ± 29.2</w:t>
            </w:r>
          </w:p>
          <w:p w:rsidR="00D349D3" w:rsidRPr="005A1659" w:rsidRDefault="00D349D3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93.3 ± 30.3</w:t>
            </w:r>
          </w:p>
        </w:tc>
        <w:tc>
          <w:tcPr>
            <w:tcW w:w="1843" w:type="dxa"/>
          </w:tcPr>
          <w:p w:rsidR="00454E41" w:rsidRDefault="00454E41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50.6 ± 109.9</w:t>
            </w:r>
          </w:p>
          <w:p w:rsidR="00524CD1" w:rsidRDefault="00524CD1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39.8 ± 141.0</w:t>
            </w:r>
          </w:p>
          <w:p w:rsidR="003B3C5B" w:rsidRPr="005A1659" w:rsidRDefault="0081617E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64.5 ± 51.3</w:t>
            </w:r>
          </w:p>
        </w:tc>
        <w:tc>
          <w:tcPr>
            <w:tcW w:w="1984" w:type="dxa"/>
          </w:tcPr>
          <w:p w:rsidR="00454E41" w:rsidRDefault="00454E41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21.4 ± 54.3</w:t>
            </w:r>
          </w:p>
          <w:p w:rsidR="00891249" w:rsidRDefault="00891249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97.1 ± 45.8</w:t>
            </w:r>
          </w:p>
          <w:p w:rsidR="00E84020" w:rsidRPr="005A1659" w:rsidRDefault="00E84020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555.4 ± 48/0</w:t>
            </w:r>
          </w:p>
        </w:tc>
      </w:tr>
      <w:tr w:rsidR="00FE3F15" w:rsidRPr="005A1659" w:rsidTr="006E4C73">
        <w:trPr>
          <w:jc w:val="center"/>
        </w:trPr>
        <w:tc>
          <w:tcPr>
            <w:tcW w:w="2577" w:type="dxa"/>
          </w:tcPr>
          <w:p w:rsidR="00FE3F15" w:rsidRPr="00931FA6" w:rsidRDefault="00FE3F15" w:rsidP="005A1659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Reactance</w:t>
            </w:r>
            <w:r w:rsidR="00931FA6"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 </w:t>
            </w:r>
            <w:r w:rsidR="00A55AE9">
              <w:rPr>
                <w:rFonts w:ascii="Malgun Gothic" w:eastAsia="Malgun Gothic" w:hAnsi="Malgun Gothic"/>
                <w:sz w:val="18"/>
                <w:szCs w:val="18"/>
              </w:rPr>
              <w:t xml:space="preserve">5 kHz </w:t>
            </w:r>
            <w:r w:rsidR="00DB4806"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 w:rsidR="00DB4806"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FE3F15" w:rsidRPr="00931FA6" w:rsidRDefault="00FE3F15" w:rsidP="005A1659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FE3F15" w:rsidRPr="00931FA6" w:rsidRDefault="00FE3F15" w:rsidP="005A1659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FE3F15" w:rsidRPr="00931FA6" w:rsidRDefault="00FE3F15" w:rsidP="005A1659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</w:tcPr>
          <w:p w:rsidR="00454E41" w:rsidRDefault="00454E41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2.8 ± 8.1</w:t>
            </w:r>
          </w:p>
          <w:p w:rsidR="00D940A4" w:rsidRDefault="00D940A4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3.3 ± 9.4</w:t>
            </w:r>
          </w:p>
          <w:p w:rsidR="00D349D3" w:rsidRPr="005A1659" w:rsidRDefault="00D349D3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2.0 ± 6.1</w:t>
            </w:r>
          </w:p>
        </w:tc>
        <w:tc>
          <w:tcPr>
            <w:tcW w:w="1843" w:type="dxa"/>
          </w:tcPr>
          <w:p w:rsidR="00454E41" w:rsidRDefault="00454E41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5.6 ± 9.1</w:t>
            </w:r>
          </w:p>
          <w:p w:rsidR="00524CD1" w:rsidRDefault="00524CD1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0.6 ± 8.8</w:t>
            </w:r>
          </w:p>
          <w:p w:rsidR="006F11C4" w:rsidRPr="005A1659" w:rsidRDefault="006F11C4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29.0 ± 3.7</w:t>
            </w:r>
          </w:p>
        </w:tc>
        <w:tc>
          <w:tcPr>
            <w:tcW w:w="1984" w:type="dxa"/>
          </w:tcPr>
          <w:p w:rsidR="00454E41" w:rsidRDefault="00454E41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2.9 ± 5.8</w:t>
            </w:r>
          </w:p>
          <w:p w:rsidR="00891249" w:rsidRDefault="00891249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6.3 ± 4.1</w:t>
            </w:r>
          </w:p>
          <w:p w:rsidR="00E84020" w:rsidRPr="005A1659" w:rsidRDefault="00E84020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28.2 ± 4.2</w:t>
            </w:r>
          </w:p>
        </w:tc>
      </w:tr>
      <w:tr w:rsidR="00FE3F15" w:rsidRPr="005A1659" w:rsidTr="006E4C73">
        <w:trPr>
          <w:jc w:val="center"/>
        </w:trPr>
        <w:tc>
          <w:tcPr>
            <w:tcW w:w="2577" w:type="dxa"/>
            <w:tcBorders>
              <w:bottom w:val="single" w:sz="4" w:space="0" w:color="auto"/>
            </w:tcBorders>
          </w:tcPr>
          <w:p w:rsidR="00FE3F15" w:rsidRPr="005A1659" w:rsidRDefault="00FE3F15" w:rsidP="005A1659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Phase angle</w:t>
            </w:r>
            <w:r w:rsidR="00931FA6">
              <w:rPr>
                <w:rFonts w:ascii="Malgun Gothic" w:eastAsia="Malgun Gothic" w:hAnsi="Malgun Gothic"/>
                <w:sz w:val="18"/>
                <w:szCs w:val="18"/>
              </w:rPr>
              <w:t xml:space="preserve"> </w:t>
            </w:r>
            <w:r w:rsidR="00A55AE9">
              <w:rPr>
                <w:rFonts w:ascii="Malgun Gothic" w:eastAsia="Malgun Gothic" w:hAnsi="Malgun Gothic"/>
                <w:sz w:val="18"/>
                <w:szCs w:val="18"/>
              </w:rPr>
              <w:t xml:space="preserve">5 kHz </w:t>
            </w:r>
            <w:r w:rsidR="00DB4806"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 w:rsidR="00DB4806"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FE3F15" w:rsidRPr="005A1659" w:rsidRDefault="00FE3F15" w:rsidP="005A1659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FE3F15" w:rsidRPr="005A1659" w:rsidRDefault="00FE3F15" w:rsidP="005A1659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FE3F15" w:rsidRPr="005A1659" w:rsidRDefault="00FE3F15" w:rsidP="005A1659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FE3F15" w:rsidRPr="005A1659" w:rsidRDefault="00FE3F15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454E41" w:rsidRDefault="003B3C5B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.7 ± 0.6</w:t>
            </w:r>
          </w:p>
          <w:p w:rsidR="00D940A4" w:rsidRDefault="00D940A4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.0 ± 0.4</w:t>
            </w:r>
          </w:p>
          <w:p w:rsidR="00AE6B3A" w:rsidRPr="005A1659" w:rsidRDefault="00AE6B3A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.1 ± 0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B3C5B" w:rsidRDefault="003B3C5B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3.8 ± 0.9 </w:t>
            </w:r>
          </w:p>
          <w:p w:rsidR="00524CD1" w:rsidRDefault="00524CD1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.4 ± 0.7</w:t>
            </w:r>
          </w:p>
          <w:p w:rsidR="006F11C4" w:rsidRPr="005A1659" w:rsidRDefault="006F11C4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.0 ± 0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E3F15" w:rsidRDefault="00FE3F15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B75CDD" w:rsidRDefault="00B75CDD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.7 ± 0.7</w:t>
            </w:r>
          </w:p>
          <w:p w:rsidR="00862B20" w:rsidRDefault="00862B20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.2 ± 0.4</w:t>
            </w:r>
          </w:p>
          <w:p w:rsidR="00D97789" w:rsidRPr="005A1659" w:rsidRDefault="00D97789" w:rsidP="005A1659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2.9 ± 0.4</w:t>
            </w:r>
          </w:p>
        </w:tc>
      </w:tr>
    </w:tbl>
    <w:p w:rsidR="005C0DC9" w:rsidRDefault="005C0DC9" w:rsidP="005A1659">
      <w:pPr>
        <w:rPr>
          <w:rFonts w:ascii="Malgun Gothic" w:eastAsia="Malgun Gothic" w:hAnsi="Malgun Gothic"/>
          <w:sz w:val="18"/>
          <w:szCs w:val="1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1817"/>
        <w:gridCol w:w="1843"/>
        <w:gridCol w:w="1984"/>
      </w:tblGrid>
      <w:tr w:rsidR="00A55AE9" w:rsidRPr="005A1659" w:rsidTr="00E053AE">
        <w:trPr>
          <w:jc w:val="center"/>
        </w:trPr>
        <w:tc>
          <w:tcPr>
            <w:tcW w:w="25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i/>
                <w:sz w:val="18"/>
                <w:szCs w:val="18"/>
              </w:rPr>
            </w:pPr>
          </w:p>
        </w:tc>
        <w:tc>
          <w:tcPr>
            <w:tcW w:w="18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Baselin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Follow-up</w:t>
            </w:r>
          </w:p>
        </w:tc>
      </w:tr>
      <w:tr w:rsidR="00A55AE9" w:rsidRPr="005A1659" w:rsidTr="00E053AE">
        <w:trPr>
          <w:trHeight w:val="659"/>
          <w:jc w:val="center"/>
        </w:trPr>
        <w:tc>
          <w:tcPr>
            <w:tcW w:w="2577" w:type="dxa"/>
            <w:vMerge/>
            <w:tcBorders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Creati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Creatine-GAA</w:t>
            </w:r>
          </w:p>
        </w:tc>
      </w:tr>
      <w:tr w:rsidR="00A55AE9" w:rsidRPr="005A1659" w:rsidTr="00E053AE">
        <w:trPr>
          <w:jc w:val="center"/>
        </w:trPr>
        <w:tc>
          <w:tcPr>
            <w:tcW w:w="2577" w:type="dxa"/>
            <w:tcBorders>
              <w:top w:val="single" w:sz="4" w:space="0" w:color="auto"/>
            </w:tcBorders>
          </w:tcPr>
          <w:p w:rsidR="00A55AE9" w:rsidRPr="00931FA6" w:rsidRDefault="00A55AE9" w:rsidP="00E053AE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I</w:t>
            </w: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pedance 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at 5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0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kHz </w:t>
            </w:r>
            <w:r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25.0 ± 56.6</w:t>
            </w:r>
          </w:p>
          <w:p w:rsidR="00D940A4" w:rsidRDefault="00D940A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86.7 ± 30.5</w:t>
            </w:r>
          </w:p>
          <w:p w:rsidR="00D349D3" w:rsidRPr="005A1659" w:rsidRDefault="00D349D3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84.4 ± 27.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32.5 ± 76.7</w:t>
            </w:r>
          </w:p>
          <w:p w:rsidR="00524CD1" w:rsidRDefault="00524CD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99.5 ± 82.8</w:t>
            </w:r>
          </w:p>
          <w:p w:rsidR="0081617E" w:rsidRPr="005A1659" w:rsidRDefault="0081617E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75.4 ± 40.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18.0 ± 56.2</w:t>
            </w:r>
          </w:p>
          <w:p w:rsidR="00891249" w:rsidRDefault="0089124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83.6 ± 37.5</w:t>
            </w:r>
          </w:p>
          <w:p w:rsidR="00E84020" w:rsidRPr="005A1659" w:rsidRDefault="00E84020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66.2 ± 40.4</w:t>
            </w:r>
          </w:p>
        </w:tc>
      </w:tr>
      <w:tr w:rsidR="00A55AE9" w:rsidRPr="005A1659" w:rsidTr="00E053AE">
        <w:trPr>
          <w:jc w:val="center"/>
        </w:trPr>
        <w:tc>
          <w:tcPr>
            <w:tcW w:w="2577" w:type="dxa"/>
          </w:tcPr>
          <w:p w:rsidR="00A55AE9" w:rsidRPr="00931FA6" w:rsidRDefault="00A55AE9" w:rsidP="00E053AE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Resistance 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5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0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kHz </w:t>
            </w:r>
            <w:r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402.3 ± 97.0 </w:t>
            </w:r>
          </w:p>
          <w:p w:rsidR="00D940A4" w:rsidRDefault="00D940A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53.9 ± 95.0</w:t>
            </w:r>
          </w:p>
          <w:p w:rsidR="00D349D3" w:rsidRPr="005A1659" w:rsidRDefault="00D349D3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77.6 ± 27.4</w:t>
            </w:r>
          </w:p>
        </w:tc>
        <w:tc>
          <w:tcPr>
            <w:tcW w:w="1843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22.8 ± 70.1</w:t>
            </w:r>
          </w:p>
          <w:p w:rsidR="00524CD1" w:rsidRDefault="00524CD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87.5 ± 68.3</w:t>
            </w:r>
          </w:p>
          <w:p w:rsidR="0081617E" w:rsidRPr="005A1659" w:rsidRDefault="0081617E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68.7 ± 40.2</w:t>
            </w:r>
          </w:p>
        </w:tc>
        <w:tc>
          <w:tcPr>
            <w:tcW w:w="1984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11.0 ± 56.3</w:t>
            </w:r>
          </w:p>
          <w:p w:rsidR="00891249" w:rsidRDefault="0089124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76.1 ± 36.9</w:t>
            </w:r>
          </w:p>
          <w:p w:rsidR="00E84020" w:rsidRPr="005A1659" w:rsidRDefault="00E84020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59.8 ± 40.0</w:t>
            </w:r>
          </w:p>
        </w:tc>
      </w:tr>
      <w:tr w:rsidR="00A55AE9" w:rsidRPr="005A1659" w:rsidTr="00E053AE">
        <w:trPr>
          <w:jc w:val="center"/>
        </w:trPr>
        <w:tc>
          <w:tcPr>
            <w:tcW w:w="2577" w:type="dxa"/>
          </w:tcPr>
          <w:p w:rsidR="00A55AE9" w:rsidRPr="00931FA6" w:rsidRDefault="00A55AE9" w:rsidP="00E053AE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Reactance 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5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0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kHz </w:t>
            </w:r>
            <w:r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78.6 ± 7.6</w:t>
            </w:r>
          </w:p>
          <w:p w:rsidR="00D940A4" w:rsidRDefault="00D940A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75.5 ± 6.9</w:t>
            </w:r>
          </w:p>
          <w:p w:rsidR="00D349D3" w:rsidRPr="005A1659" w:rsidRDefault="00D349D3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83.3 ± 6.3</w:t>
            </w:r>
          </w:p>
        </w:tc>
        <w:tc>
          <w:tcPr>
            <w:tcW w:w="1843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88.7 ± 42.9</w:t>
            </w:r>
          </w:p>
          <w:p w:rsidR="00524CD1" w:rsidRDefault="00524CD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94.0 ± 57.3</w:t>
            </w:r>
          </w:p>
          <w:p w:rsidR="006F11C4" w:rsidRPr="005A1659" w:rsidRDefault="006F11C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81.9 ± 5.7</w:t>
            </w:r>
          </w:p>
        </w:tc>
        <w:tc>
          <w:tcPr>
            <w:tcW w:w="1984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78.3 ± 7.5</w:t>
            </w:r>
          </w:p>
          <w:p w:rsidR="00891249" w:rsidRDefault="0089124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77.8 ± 7.4</w:t>
            </w:r>
          </w:p>
          <w:p w:rsidR="00E84020" w:rsidRPr="005A1659" w:rsidRDefault="00E84020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79.0 ± 8.0</w:t>
            </w:r>
          </w:p>
        </w:tc>
      </w:tr>
      <w:tr w:rsidR="00A55AE9" w:rsidRPr="005A1659" w:rsidTr="00E053AE">
        <w:trPr>
          <w:jc w:val="center"/>
        </w:trPr>
        <w:tc>
          <w:tcPr>
            <w:tcW w:w="2577" w:type="dxa"/>
            <w:tcBorders>
              <w:bottom w:val="single" w:sz="4" w:space="0" w:color="auto"/>
            </w:tcBorders>
          </w:tcPr>
          <w:p w:rsidR="00A55AE9" w:rsidRPr="005A1659" w:rsidRDefault="00A55AE9" w:rsidP="00E053AE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Phase angle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5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0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kHz </w:t>
            </w:r>
            <w:r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A55AE9" w:rsidRPr="005A1659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A55AE9" w:rsidRPr="005A1659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A55AE9" w:rsidRPr="005A1659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0.7 ± 0.9</w:t>
            </w:r>
          </w:p>
          <w:p w:rsidR="00D940A4" w:rsidRDefault="00D940A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1.3 ± 0.6</w:t>
            </w:r>
          </w:p>
          <w:p w:rsidR="00A55AE9" w:rsidRPr="005A1659" w:rsidRDefault="00AE6B3A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9.9 ± 0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1.7 ± 3.3</w:t>
            </w:r>
          </w:p>
          <w:p w:rsidR="00524CD1" w:rsidRDefault="00524CD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3.0 ± 3.9</w:t>
            </w:r>
          </w:p>
          <w:p w:rsidR="006F11C4" w:rsidRPr="005A1659" w:rsidRDefault="006F11C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9.9 ± 0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B75CDD" w:rsidRDefault="00B75CDD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0.9 ± 1.2</w:t>
            </w:r>
          </w:p>
          <w:p w:rsidR="00862B20" w:rsidRDefault="00862B20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1.7 ± 0.6</w:t>
            </w:r>
          </w:p>
          <w:p w:rsidR="00D97789" w:rsidRPr="005A1659" w:rsidRDefault="00D9778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9.8 ± 0.7</w:t>
            </w:r>
          </w:p>
        </w:tc>
      </w:tr>
    </w:tbl>
    <w:p w:rsidR="00A55AE9" w:rsidRDefault="00A55AE9" w:rsidP="005A1659">
      <w:pPr>
        <w:rPr>
          <w:rFonts w:ascii="Malgun Gothic" w:eastAsia="Malgun Gothic" w:hAnsi="Malgun Gothic"/>
          <w:sz w:val="18"/>
          <w:szCs w:val="18"/>
        </w:rPr>
      </w:pPr>
    </w:p>
    <w:p w:rsidR="00A55AE9" w:rsidRDefault="00A55AE9" w:rsidP="005A1659">
      <w:pPr>
        <w:rPr>
          <w:rFonts w:ascii="Malgun Gothic" w:eastAsia="Malgun Gothic" w:hAnsi="Malgun Gothic"/>
          <w:sz w:val="18"/>
          <w:szCs w:val="18"/>
        </w:rPr>
      </w:pPr>
    </w:p>
    <w:p w:rsidR="00A55AE9" w:rsidRDefault="00A55AE9" w:rsidP="005A1659">
      <w:pPr>
        <w:rPr>
          <w:rFonts w:ascii="Malgun Gothic" w:eastAsia="Malgun Gothic" w:hAnsi="Malgun Gothic"/>
          <w:sz w:val="18"/>
          <w:szCs w:val="1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1817"/>
        <w:gridCol w:w="1843"/>
        <w:gridCol w:w="1984"/>
      </w:tblGrid>
      <w:tr w:rsidR="00A55AE9" w:rsidRPr="005A1659" w:rsidTr="00E053AE">
        <w:trPr>
          <w:jc w:val="center"/>
        </w:trPr>
        <w:tc>
          <w:tcPr>
            <w:tcW w:w="25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i/>
                <w:sz w:val="18"/>
                <w:szCs w:val="18"/>
              </w:rPr>
            </w:pPr>
          </w:p>
        </w:tc>
        <w:tc>
          <w:tcPr>
            <w:tcW w:w="18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Baselin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Follow-up</w:t>
            </w:r>
          </w:p>
        </w:tc>
      </w:tr>
      <w:tr w:rsidR="00A55AE9" w:rsidRPr="005A1659" w:rsidTr="00E053AE">
        <w:trPr>
          <w:trHeight w:val="659"/>
          <w:jc w:val="center"/>
        </w:trPr>
        <w:tc>
          <w:tcPr>
            <w:tcW w:w="2577" w:type="dxa"/>
            <w:vMerge/>
            <w:tcBorders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Creati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Creatine-GAA</w:t>
            </w:r>
          </w:p>
        </w:tc>
      </w:tr>
      <w:tr w:rsidR="00A55AE9" w:rsidRPr="005A1659" w:rsidTr="00E053AE">
        <w:trPr>
          <w:jc w:val="center"/>
        </w:trPr>
        <w:tc>
          <w:tcPr>
            <w:tcW w:w="2577" w:type="dxa"/>
            <w:tcBorders>
              <w:top w:val="single" w:sz="4" w:space="0" w:color="auto"/>
            </w:tcBorders>
          </w:tcPr>
          <w:p w:rsidR="00A55AE9" w:rsidRPr="00931FA6" w:rsidRDefault="00A55AE9" w:rsidP="00E053AE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I</w:t>
            </w: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pedance 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at 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100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kHz </w:t>
            </w:r>
            <w:r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88.7 ± 55.8</w:t>
            </w:r>
          </w:p>
          <w:p w:rsidR="00D940A4" w:rsidRDefault="00D940A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51.2 ± 30.4</w:t>
            </w:r>
          </w:p>
          <w:p w:rsidR="00D349D3" w:rsidRPr="005A1659" w:rsidRDefault="00D349D3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47.0 ± 28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76.7 ± 75.6</w:t>
            </w:r>
          </w:p>
          <w:p w:rsidR="00524CD1" w:rsidRDefault="00524CD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26.9 ± 57.2</w:t>
            </w:r>
          </w:p>
          <w:p w:rsidR="0081617E" w:rsidRPr="005A1659" w:rsidRDefault="0081617E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41.5 ± 37.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84.3 ± 55.1</w:t>
            </w:r>
          </w:p>
          <w:p w:rsidR="00891249" w:rsidRDefault="0089124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49.6 ± 35.9</w:t>
            </w:r>
          </w:p>
          <w:p w:rsidR="00E84020" w:rsidRPr="005A1659" w:rsidRDefault="00E84020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32.9 ± 37.4</w:t>
            </w:r>
          </w:p>
        </w:tc>
      </w:tr>
      <w:tr w:rsidR="00A55AE9" w:rsidRPr="005A1659" w:rsidTr="00E053AE">
        <w:trPr>
          <w:jc w:val="center"/>
        </w:trPr>
        <w:tc>
          <w:tcPr>
            <w:tcW w:w="2577" w:type="dxa"/>
          </w:tcPr>
          <w:p w:rsidR="00A55AE9" w:rsidRPr="00931FA6" w:rsidRDefault="00A55AE9" w:rsidP="00E053AE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Resistance 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100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kHz </w:t>
            </w:r>
            <w:r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80.6 ± 55.3</w:t>
            </w:r>
          </w:p>
          <w:p w:rsidR="00D940A4" w:rsidRDefault="00D940A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43.4 ± 29.8</w:t>
            </w:r>
          </w:p>
          <w:p w:rsidR="00D349D3" w:rsidRPr="005A1659" w:rsidRDefault="00D349D3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38.4 ± 27.7</w:t>
            </w:r>
          </w:p>
        </w:tc>
        <w:tc>
          <w:tcPr>
            <w:tcW w:w="1843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68.1 ± 76.4</w:t>
            </w:r>
          </w:p>
          <w:p w:rsidR="00524CD1" w:rsidRDefault="00524CD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18.2 ± 58.8</w:t>
            </w:r>
          </w:p>
          <w:p w:rsidR="0081617E" w:rsidRPr="005A1659" w:rsidRDefault="0081617E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33.1 ± 36.8</w:t>
            </w:r>
          </w:p>
        </w:tc>
        <w:tc>
          <w:tcPr>
            <w:tcW w:w="1984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76.4 ± 54.7</w:t>
            </w:r>
          </w:p>
          <w:p w:rsidR="00891249" w:rsidRDefault="0089124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41.7 ± 35.3</w:t>
            </w:r>
          </w:p>
          <w:p w:rsidR="00E84020" w:rsidRPr="005A1659" w:rsidRDefault="00E84020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25.0 ± 36.9</w:t>
            </w:r>
          </w:p>
        </w:tc>
      </w:tr>
      <w:tr w:rsidR="00A55AE9" w:rsidRPr="005A1659" w:rsidTr="00E053AE">
        <w:trPr>
          <w:jc w:val="center"/>
        </w:trPr>
        <w:tc>
          <w:tcPr>
            <w:tcW w:w="2577" w:type="dxa"/>
          </w:tcPr>
          <w:p w:rsidR="00A55AE9" w:rsidRPr="00931FA6" w:rsidRDefault="00A55AE9" w:rsidP="00E053AE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Reactance 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100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kHz </w:t>
            </w:r>
            <w:r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80.4 ± 9.2</w:t>
            </w:r>
          </w:p>
          <w:p w:rsidR="00D940A4" w:rsidRDefault="00D940A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75.3 ± 6.9</w:t>
            </w:r>
          </w:p>
          <w:p w:rsidR="00D349D3" w:rsidRPr="005A1659" w:rsidRDefault="00D349D3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88.4 ± 6.1</w:t>
            </w:r>
          </w:p>
        </w:tc>
        <w:tc>
          <w:tcPr>
            <w:tcW w:w="1843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81.5 ± 9.5</w:t>
            </w:r>
          </w:p>
          <w:p w:rsidR="00524CD1" w:rsidRDefault="00524CD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76.7 ± 9.2</w:t>
            </w:r>
          </w:p>
          <w:p w:rsidR="006F11C4" w:rsidRPr="005A1659" w:rsidRDefault="006F11C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87.8 ± 5.5</w:t>
            </w:r>
          </w:p>
        </w:tc>
        <w:tc>
          <w:tcPr>
            <w:tcW w:w="1984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80.2 ± 8.3</w:t>
            </w:r>
          </w:p>
          <w:p w:rsidR="00891249" w:rsidRDefault="0089124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77.1 ± 7.6</w:t>
            </w:r>
          </w:p>
          <w:p w:rsidR="006D6D65" w:rsidRPr="005A1659" w:rsidRDefault="006D6D65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84.5 ± 7.6</w:t>
            </w:r>
          </w:p>
        </w:tc>
      </w:tr>
      <w:tr w:rsidR="00A55AE9" w:rsidRPr="005A1659" w:rsidTr="00E053AE">
        <w:trPr>
          <w:jc w:val="center"/>
        </w:trPr>
        <w:tc>
          <w:tcPr>
            <w:tcW w:w="2577" w:type="dxa"/>
            <w:tcBorders>
              <w:bottom w:val="single" w:sz="4" w:space="0" w:color="auto"/>
            </w:tcBorders>
          </w:tcPr>
          <w:p w:rsidR="00A55AE9" w:rsidRPr="005A1659" w:rsidRDefault="00A55AE9" w:rsidP="00E053AE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Phase angle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100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kHz </w:t>
            </w:r>
            <w:r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A55AE9" w:rsidRPr="005A1659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A55AE9" w:rsidRPr="005A1659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A55AE9" w:rsidRPr="005A1659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A55AE9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2.0 ± 0.8</w:t>
            </w:r>
          </w:p>
          <w:p w:rsidR="00461D31" w:rsidRDefault="00461D3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2.4 ± 0.7</w:t>
            </w:r>
          </w:p>
          <w:p w:rsidR="00AE6B3A" w:rsidRPr="005A1659" w:rsidRDefault="00AE6B3A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1.4 ± 0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2.9 ± 3.1</w:t>
            </w:r>
          </w:p>
          <w:p w:rsidR="00524CD1" w:rsidRDefault="00524CD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4.1 ± 3.8</w:t>
            </w:r>
          </w:p>
          <w:p w:rsidR="006F11C4" w:rsidRPr="005A1659" w:rsidRDefault="006F11C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1.5 ± 0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B75CDD" w:rsidRDefault="00B75CDD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2.1 ± 1.0</w:t>
            </w:r>
          </w:p>
          <w:p w:rsidR="00EE2D08" w:rsidRDefault="00EE2D08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2.7 ± 0.6</w:t>
            </w:r>
          </w:p>
          <w:p w:rsidR="00757FF3" w:rsidRPr="005A1659" w:rsidRDefault="00757FF3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1.3 ± 0.7</w:t>
            </w:r>
          </w:p>
        </w:tc>
      </w:tr>
    </w:tbl>
    <w:p w:rsidR="00A55AE9" w:rsidRDefault="00A55AE9" w:rsidP="005A1659">
      <w:pPr>
        <w:rPr>
          <w:rFonts w:ascii="Malgun Gothic" w:eastAsia="Malgun Gothic" w:hAnsi="Malgun Gothic"/>
          <w:sz w:val="18"/>
          <w:szCs w:val="1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1817"/>
        <w:gridCol w:w="1843"/>
        <w:gridCol w:w="1984"/>
      </w:tblGrid>
      <w:tr w:rsidR="00A55AE9" w:rsidRPr="005A1659" w:rsidTr="00E053AE">
        <w:trPr>
          <w:jc w:val="center"/>
        </w:trPr>
        <w:tc>
          <w:tcPr>
            <w:tcW w:w="25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i/>
                <w:sz w:val="18"/>
                <w:szCs w:val="18"/>
              </w:rPr>
            </w:pPr>
          </w:p>
        </w:tc>
        <w:tc>
          <w:tcPr>
            <w:tcW w:w="18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Baselin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Follow-up</w:t>
            </w:r>
          </w:p>
        </w:tc>
      </w:tr>
      <w:tr w:rsidR="00A55AE9" w:rsidRPr="005A1659" w:rsidTr="00E053AE">
        <w:trPr>
          <w:trHeight w:val="659"/>
          <w:jc w:val="center"/>
        </w:trPr>
        <w:tc>
          <w:tcPr>
            <w:tcW w:w="2577" w:type="dxa"/>
            <w:vMerge/>
            <w:tcBorders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Creati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55AE9" w:rsidRPr="005A165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Creatine-GAA</w:t>
            </w:r>
          </w:p>
        </w:tc>
      </w:tr>
      <w:tr w:rsidR="00A55AE9" w:rsidRPr="005A1659" w:rsidTr="00E053AE">
        <w:trPr>
          <w:jc w:val="center"/>
        </w:trPr>
        <w:tc>
          <w:tcPr>
            <w:tcW w:w="2577" w:type="dxa"/>
            <w:tcBorders>
              <w:top w:val="single" w:sz="4" w:space="0" w:color="auto"/>
            </w:tcBorders>
          </w:tcPr>
          <w:p w:rsidR="00A55AE9" w:rsidRPr="00931FA6" w:rsidRDefault="00A55AE9" w:rsidP="00E053AE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I</w:t>
            </w: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pedance 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at 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200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kHz </w:t>
            </w:r>
            <w:r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56.9 ± 51.8</w:t>
            </w:r>
          </w:p>
          <w:p w:rsidR="00D940A4" w:rsidRDefault="00D940A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22.2 ± 27.5</w:t>
            </w:r>
          </w:p>
          <w:p w:rsidR="00D349D3" w:rsidRPr="005A1659" w:rsidRDefault="00D349D3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10.9 ± 27.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44.7 ± 68.4</w:t>
            </w:r>
          </w:p>
          <w:p w:rsidR="00524CD1" w:rsidRDefault="00524CD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298.3 ± 46.5</w:t>
            </w:r>
          </w:p>
          <w:p w:rsidR="0081617E" w:rsidRPr="005A1659" w:rsidRDefault="0081617E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405.0 ± 37.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50.6 ± 52.4</w:t>
            </w:r>
          </w:p>
          <w:p w:rsidR="00891249" w:rsidRDefault="0089124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17.4 ± 33.1</w:t>
            </w:r>
          </w:p>
          <w:p w:rsidR="00E84020" w:rsidRPr="005A1659" w:rsidRDefault="00E84020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97.0 ± 36.6</w:t>
            </w:r>
          </w:p>
        </w:tc>
      </w:tr>
      <w:tr w:rsidR="00A55AE9" w:rsidRPr="005A1659" w:rsidTr="00E053AE">
        <w:trPr>
          <w:jc w:val="center"/>
        </w:trPr>
        <w:tc>
          <w:tcPr>
            <w:tcW w:w="2577" w:type="dxa"/>
          </w:tcPr>
          <w:p w:rsidR="00A55AE9" w:rsidRPr="00931FA6" w:rsidRDefault="00A55AE9" w:rsidP="00E053AE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Resistance 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200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kHz </w:t>
            </w:r>
            <w:r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46.9 ± 50.6</w:t>
            </w:r>
          </w:p>
          <w:p w:rsidR="00D940A4" w:rsidRDefault="00D940A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13.1 ± 26.9</w:t>
            </w:r>
          </w:p>
          <w:p w:rsidR="00D349D3" w:rsidRPr="005A1659" w:rsidRDefault="00D349D3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99.6 ± 27.1</w:t>
            </w:r>
          </w:p>
        </w:tc>
        <w:tc>
          <w:tcPr>
            <w:tcW w:w="1843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33.8 ± 68.3</w:t>
            </w:r>
          </w:p>
          <w:p w:rsidR="00524CD1" w:rsidRDefault="00524CD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287.9 ± 47.8</w:t>
            </w:r>
          </w:p>
          <w:p w:rsidR="006F11C4" w:rsidRPr="005A1659" w:rsidRDefault="006F11C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93.5 ± 37.1</w:t>
            </w:r>
          </w:p>
        </w:tc>
        <w:tc>
          <w:tcPr>
            <w:tcW w:w="1984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40.8 ± 51.3</w:t>
            </w:r>
          </w:p>
          <w:p w:rsidR="00891249" w:rsidRDefault="0089124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08.1 ± 32.0</w:t>
            </w:r>
          </w:p>
          <w:p w:rsidR="00E84020" w:rsidRPr="005A1659" w:rsidRDefault="00E84020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386.4 ± 35.9</w:t>
            </w:r>
          </w:p>
        </w:tc>
      </w:tr>
      <w:tr w:rsidR="00A55AE9" w:rsidRPr="005A1659" w:rsidTr="00E053AE">
        <w:trPr>
          <w:jc w:val="center"/>
        </w:trPr>
        <w:tc>
          <w:tcPr>
            <w:tcW w:w="2577" w:type="dxa"/>
          </w:tcPr>
          <w:p w:rsidR="00A55AE9" w:rsidRPr="00931FA6" w:rsidRDefault="00A55AE9" w:rsidP="00E053AE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Reactance 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200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kHz </w:t>
            </w:r>
            <w:r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A55AE9" w:rsidRPr="00931FA6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931FA6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85.5 ± 12.0</w:t>
            </w:r>
          </w:p>
          <w:p w:rsidR="00D940A4" w:rsidRDefault="00D940A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78.0 ± 7.4</w:t>
            </w:r>
          </w:p>
          <w:p w:rsidR="00D349D3" w:rsidRPr="005A1659" w:rsidRDefault="00D349D3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97.3 ± 7.3</w:t>
            </w:r>
          </w:p>
        </w:tc>
        <w:tc>
          <w:tcPr>
            <w:tcW w:w="1843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86.6 ± 12.8</w:t>
            </w:r>
          </w:p>
          <w:p w:rsidR="00524CD1" w:rsidRDefault="00524CD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78.4 ± 9.6</w:t>
            </w:r>
          </w:p>
          <w:p w:rsidR="006F11C4" w:rsidRPr="005A1659" w:rsidRDefault="006F11C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97.3 ± 7.1</w:t>
            </w:r>
          </w:p>
        </w:tc>
        <w:tc>
          <w:tcPr>
            <w:tcW w:w="1984" w:type="dxa"/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84.4 ± 11.2</w:t>
            </w:r>
          </w:p>
          <w:p w:rsidR="00891249" w:rsidRDefault="0089124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78.4 ± 8.6</w:t>
            </w:r>
          </w:p>
          <w:p w:rsidR="006D6D65" w:rsidRPr="005A1659" w:rsidRDefault="006D6D65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92.8 ± 8.8</w:t>
            </w:r>
          </w:p>
        </w:tc>
      </w:tr>
      <w:tr w:rsidR="00A55AE9" w:rsidRPr="005A1659" w:rsidTr="00E053AE">
        <w:trPr>
          <w:jc w:val="center"/>
        </w:trPr>
        <w:tc>
          <w:tcPr>
            <w:tcW w:w="2577" w:type="dxa"/>
            <w:tcBorders>
              <w:bottom w:val="single" w:sz="4" w:space="0" w:color="auto"/>
            </w:tcBorders>
          </w:tcPr>
          <w:p w:rsidR="00A55AE9" w:rsidRPr="005A1659" w:rsidRDefault="00A55AE9" w:rsidP="00E053AE">
            <w:pPr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Phase angle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 xml:space="preserve"> 5 kHz </w:t>
            </w:r>
            <w:r w:rsidRPr="00DB4806">
              <w:rPr>
                <w:rFonts w:ascii="Malgun Gothic" w:eastAsia="Malgun Gothic" w:hAnsi="Malgun Gothic"/>
                <w:sz w:val="18"/>
                <w:szCs w:val="18"/>
              </w:rPr>
              <w:t>(Ω</w:t>
            </w:r>
            <w:r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  <w:p w:rsidR="00A55AE9" w:rsidRPr="005A1659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Total</w:t>
            </w:r>
          </w:p>
          <w:p w:rsidR="00A55AE9" w:rsidRPr="005A1659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 xml:space="preserve">Men </w:t>
            </w:r>
          </w:p>
          <w:p w:rsidR="00A55AE9" w:rsidRPr="005A1659" w:rsidRDefault="00A55AE9" w:rsidP="00E053AE">
            <w:pPr>
              <w:ind w:left="315"/>
              <w:rPr>
                <w:rFonts w:ascii="Malgun Gothic" w:eastAsia="Malgun Gothic" w:hAnsi="Malgun Gothic"/>
                <w:sz w:val="18"/>
                <w:szCs w:val="18"/>
              </w:rPr>
            </w:pPr>
            <w:r w:rsidRPr="005A1659">
              <w:rPr>
                <w:rFonts w:ascii="Malgun Gothic" w:eastAsia="Malgun Gothic" w:hAnsi="Malgun Gothic"/>
                <w:sz w:val="18"/>
                <w:szCs w:val="18"/>
              </w:rPr>
              <w:t>Women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3.9 ± 0.7</w:t>
            </w:r>
          </w:p>
          <w:p w:rsidR="00461D31" w:rsidRPr="005A1659" w:rsidRDefault="00461D3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4.0 ± 0.7</w:t>
            </w:r>
          </w:p>
          <w:p w:rsidR="00A55AE9" w:rsidRPr="005A1659" w:rsidRDefault="00AE6B3A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3.7 ± 0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3B3C5B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4.9 ± 2.8</w:t>
            </w:r>
          </w:p>
          <w:p w:rsidR="00524CD1" w:rsidRDefault="00524CD1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5.6 ± 3.6</w:t>
            </w:r>
          </w:p>
          <w:p w:rsidR="006F11C4" w:rsidRPr="005A1659" w:rsidRDefault="006F11C4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3.9 ± 0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55AE9" w:rsidRDefault="00A55AE9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  <w:p w:rsidR="00667D5F" w:rsidRDefault="00667D5F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4.0 ± 0.8</w:t>
            </w:r>
          </w:p>
          <w:p w:rsidR="00EE2D08" w:rsidRDefault="00EE2D08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4.3 ± 0.6</w:t>
            </w:r>
          </w:p>
          <w:p w:rsidR="003917A2" w:rsidRDefault="003917A2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13.6 ± 0.8</w:t>
            </w:r>
            <w:bookmarkStart w:id="0" w:name="_GoBack"/>
            <w:bookmarkEnd w:id="0"/>
          </w:p>
          <w:p w:rsidR="003B3C5B" w:rsidRPr="005A1659" w:rsidRDefault="003B3C5B" w:rsidP="00E053AE">
            <w:pPr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</w:tr>
    </w:tbl>
    <w:p w:rsidR="00A55AE9" w:rsidRPr="005A1659" w:rsidRDefault="00A55AE9" w:rsidP="005A1659">
      <w:pPr>
        <w:rPr>
          <w:rFonts w:ascii="Malgun Gothic" w:eastAsia="Malgun Gothic" w:hAnsi="Malgun Gothic"/>
          <w:sz w:val="18"/>
          <w:szCs w:val="18"/>
        </w:rPr>
      </w:pPr>
    </w:p>
    <w:sectPr w:rsidR="00A55AE9" w:rsidRPr="005A1659" w:rsidSect="00D532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DC9"/>
    <w:rsid w:val="00000BBC"/>
    <w:rsid w:val="00004E14"/>
    <w:rsid w:val="00011DCD"/>
    <w:rsid w:val="00020EF7"/>
    <w:rsid w:val="00020FF0"/>
    <w:rsid w:val="00023332"/>
    <w:rsid w:val="0003104D"/>
    <w:rsid w:val="0003239D"/>
    <w:rsid w:val="00036E99"/>
    <w:rsid w:val="000419B4"/>
    <w:rsid w:val="00054488"/>
    <w:rsid w:val="000560D3"/>
    <w:rsid w:val="00064817"/>
    <w:rsid w:val="000A54D1"/>
    <w:rsid w:val="000A7A13"/>
    <w:rsid w:val="000B369A"/>
    <w:rsid w:val="000C6FF5"/>
    <w:rsid w:val="000D155F"/>
    <w:rsid w:val="000D1702"/>
    <w:rsid w:val="000D351A"/>
    <w:rsid w:val="000D4437"/>
    <w:rsid w:val="000E355B"/>
    <w:rsid w:val="000E4CA4"/>
    <w:rsid w:val="000F412A"/>
    <w:rsid w:val="000F4418"/>
    <w:rsid w:val="000F62BD"/>
    <w:rsid w:val="00112E64"/>
    <w:rsid w:val="00114671"/>
    <w:rsid w:val="00115477"/>
    <w:rsid w:val="001154D0"/>
    <w:rsid w:val="00121D83"/>
    <w:rsid w:val="00127F64"/>
    <w:rsid w:val="001310B3"/>
    <w:rsid w:val="0014156B"/>
    <w:rsid w:val="0014710D"/>
    <w:rsid w:val="00151A14"/>
    <w:rsid w:val="00165F67"/>
    <w:rsid w:val="00170006"/>
    <w:rsid w:val="00176C10"/>
    <w:rsid w:val="00180150"/>
    <w:rsid w:val="001810B9"/>
    <w:rsid w:val="0018396C"/>
    <w:rsid w:val="00184CC5"/>
    <w:rsid w:val="001923B9"/>
    <w:rsid w:val="001967F1"/>
    <w:rsid w:val="001B0198"/>
    <w:rsid w:val="001B0504"/>
    <w:rsid w:val="001B1E22"/>
    <w:rsid w:val="001B1E4E"/>
    <w:rsid w:val="001B7DC6"/>
    <w:rsid w:val="001C024E"/>
    <w:rsid w:val="001C1B8F"/>
    <w:rsid w:val="001C3113"/>
    <w:rsid w:val="001C6FF3"/>
    <w:rsid w:val="001D2656"/>
    <w:rsid w:val="001E0A09"/>
    <w:rsid w:val="001E74C9"/>
    <w:rsid w:val="001E7C51"/>
    <w:rsid w:val="002012CE"/>
    <w:rsid w:val="00215116"/>
    <w:rsid w:val="002160B8"/>
    <w:rsid w:val="0022160C"/>
    <w:rsid w:val="00231DBD"/>
    <w:rsid w:val="00234148"/>
    <w:rsid w:val="0023794F"/>
    <w:rsid w:val="00243B55"/>
    <w:rsid w:val="002469A7"/>
    <w:rsid w:val="002475D9"/>
    <w:rsid w:val="0025238A"/>
    <w:rsid w:val="002527B0"/>
    <w:rsid w:val="00255ACD"/>
    <w:rsid w:val="00256983"/>
    <w:rsid w:val="00256990"/>
    <w:rsid w:val="00265333"/>
    <w:rsid w:val="0026573B"/>
    <w:rsid w:val="00275C7C"/>
    <w:rsid w:val="00287DC3"/>
    <w:rsid w:val="002957A4"/>
    <w:rsid w:val="002A0C32"/>
    <w:rsid w:val="002A17DF"/>
    <w:rsid w:val="002A2018"/>
    <w:rsid w:val="002A2E67"/>
    <w:rsid w:val="002A7B0D"/>
    <w:rsid w:val="002B69A0"/>
    <w:rsid w:val="002B6CFB"/>
    <w:rsid w:val="002C0627"/>
    <w:rsid w:val="002C28EC"/>
    <w:rsid w:val="002C4AD4"/>
    <w:rsid w:val="002E12B8"/>
    <w:rsid w:val="002F0F85"/>
    <w:rsid w:val="002F2F60"/>
    <w:rsid w:val="002F5E43"/>
    <w:rsid w:val="003052AD"/>
    <w:rsid w:val="00307708"/>
    <w:rsid w:val="00312F33"/>
    <w:rsid w:val="003179D5"/>
    <w:rsid w:val="00332C9A"/>
    <w:rsid w:val="00333A4D"/>
    <w:rsid w:val="00336016"/>
    <w:rsid w:val="00352A33"/>
    <w:rsid w:val="00355C61"/>
    <w:rsid w:val="003562BA"/>
    <w:rsid w:val="003640AC"/>
    <w:rsid w:val="00372F1F"/>
    <w:rsid w:val="00373815"/>
    <w:rsid w:val="0037424F"/>
    <w:rsid w:val="003758C8"/>
    <w:rsid w:val="003762F6"/>
    <w:rsid w:val="003828EE"/>
    <w:rsid w:val="00387349"/>
    <w:rsid w:val="003917A2"/>
    <w:rsid w:val="00394B48"/>
    <w:rsid w:val="003A0D64"/>
    <w:rsid w:val="003A3ED2"/>
    <w:rsid w:val="003A7065"/>
    <w:rsid w:val="003B3C5B"/>
    <w:rsid w:val="003B7F63"/>
    <w:rsid w:val="003C35E7"/>
    <w:rsid w:val="003D0037"/>
    <w:rsid w:val="003D7338"/>
    <w:rsid w:val="003D7651"/>
    <w:rsid w:val="003E3BAD"/>
    <w:rsid w:val="003E57F5"/>
    <w:rsid w:val="003E73A5"/>
    <w:rsid w:val="003E74B6"/>
    <w:rsid w:val="003F0900"/>
    <w:rsid w:val="003F6E86"/>
    <w:rsid w:val="00400A0F"/>
    <w:rsid w:val="00404173"/>
    <w:rsid w:val="00404741"/>
    <w:rsid w:val="00411992"/>
    <w:rsid w:val="004172B5"/>
    <w:rsid w:val="004369BD"/>
    <w:rsid w:val="0045252F"/>
    <w:rsid w:val="004529C0"/>
    <w:rsid w:val="00454E41"/>
    <w:rsid w:val="00456322"/>
    <w:rsid w:val="00461D31"/>
    <w:rsid w:val="00463635"/>
    <w:rsid w:val="0047533D"/>
    <w:rsid w:val="00475DA3"/>
    <w:rsid w:val="00482796"/>
    <w:rsid w:val="0048668B"/>
    <w:rsid w:val="004A16E8"/>
    <w:rsid w:val="004A4425"/>
    <w:rsid w:val="004A5F22"/>
    <w:rsid w:val="004C0B6C"/>
    <w:rsid w:val="004C5BFE"/>
    <w:rsid w:val="004D6526"/>
    <w:rsid w:val="004D674F"/>
    <w:rsid w:val="004F0062"/>
    <w:rsid w:val="005018E6"/>
    <w:rsid w:val="005029A6"/>
    <w:rsid w:val="00506153"/>
    <w:rsid w:val="00507C76"/>
    <w:rsid w:val="0051091E"/>
    <w:rsid w:val="00512CD6"/>
    <w:rsid w:val="00516367"/>
    <w:rsid w:val="005200D3"/>
    <w:rsid w:val="005216E9"/>
    <w:rsid w:val="0052194E"/>
    <w:rsid w:val="0052234C"/>
    <w:rsid w:val="00524CD1"/>
    <w:rsid w:val="00531F55"/>
    <w:rsid w:val="005372D7"/>
    <w:rsid w:val="00554718"/>
    <w:rsid w:val="00560ECB"/>
    <w:rsid w:val="00563EEC"/>
    <w:rsid w:val="00565F0D"/>
    <w:rsid w:val="00575163"/>
    <w:rsid w:val="0057714F"/>
    <w:rsid w:val="00587775"/>
    <w:rsid w:val="00591E1A"/>
    <w:rsid w:val="00596196"/>
    <w:rsid w:val="0059718D"/>
    <w:rsid w:val="005971B9"/>
    <w:rsid w:val="0059750B"/>
    <w:rsid w:val="00597876"/>
    <w:rsid w:val="005A033F"/>
    <w:rsid w:val="005A1659"/>
    <w:rsid w:val="005C0DC9"/>
    <w:rsid w:val="005C2F0F"/>
    <w:rsid w:val="005C33CE"/>
    <w:rsid w:val="005D28B4"/>
    <w:rsid w:val="005E4480"/>
    <w:rsid w:val="005F3372"/>
    <w:rsid w:val="005F3541"/>
    <w:rsid w:val="005F6796"/>
    <w:rsid w:val="00605390"/>
    <w:rsid w:val="00605974"/>
    <w:rsid w:val="0061156F"/>
    <w:rsid w:val="00616F4C"/>
    <w:rsid w:val="006248E2"/>
    <w:rsid w:val="0063247B"/>
    <w:rsid w:val="006460EB"/>
    <w:rsid w:val="00646B37"/>
    <w:rsid w:val="00652140"/>
    <w:rsid w:val="00653E88"/>
    <w:rsid w:val="00664E1A"/>
    <w:rsid w:val="00667BD3"/>
    <w:rsid w:val="00667D5F"/>
    <w:rsid w:val="006716BD"/>
    <w:rsid w:val="0067529A"/>
    <w:rsid w:val="00680454"/>
    <w:rsid w:val="00684300"/>
    <w:rsid w:val="006879A0"/>
    <w:rsid w:val="006925AB"/>
    <w:rsid w:val="00695805"/>
    <w:rsid w:val="00697E21"/>
    <w:rsid w:val="006B120A"/>
    <w:rsid w:val="006C069B"/>
    <w:rsid w:val="006C0B40"/>
    <w:rsid w:val="006C17FF"/>
    <w:rsid w:val="006C6CD8"/>
    <w:rsid w:val="006D02F9"/>
    <w:rsid w:val="006D1721"/>
    <w:rsid w:val="006D678A"/>
    <w:rsid w:val="006D6D65"/>
    <w:rsid w:val="006E2392"/>
    <w:rsid w:val="006E4C73"/>
    <w:rsid w:val="006F0822"/>
    <w:rsid w:val="006F11C4"/>
    <w:rsid w:val="006F20C7"/>
    <w:rsid w:val="006F40B1"/>
    <w:rsid w:val="007005DD"/>
    <w:rsid w:val="00705504"/>
    <w:rsid w:val="007275DC"/>
    <w:rsid w:val="00731F68"/>
    <w:rsid w:val="00744CFF"/>
    <w:rsid w:val="0074560E"/>
    <w:rsid w:val="007459BD"/>
    <w:rsid w:val="00747D87"/>
    <w:rsid w:val="0075088E"/>
    <w:rsid w:val="00757FF3"/>
    <w:rsid w:val="00767288"/>
    <w:rsid w:val="00785591"/>
    <w:rsid w:val="00787918"/>
    <w:rsid w:val="00793F60"/>
    <w:rsid w:val="00795FD8"/>
    <w:rsid w:val="007973C1"/>
    <w:rsid w:val="007A35B1"/>
    <w:rsid w:val="007B0EAE"/>
    <w:rsid w:val="007B15A0"/>
    <w:rsid w:val="007B1C22"/>
    <w:rsid w:val="007B3166"/>
    <w:rsid w:val="007B347E"/>
    <w:rsid w:val="007B763F"/>
    <w:rsid w:val="007C1C50"/>
    <w:rsid w:val="007C3893"/>
    <w:rsid w:val="007C5151"/>
    <w:rsid w:val="007D1806"/>
    <w:rsid w:val="007D257C"/>
    <w:rsid w:val="007D36E2"/>
    <w:rsid w:val="007D54E6"/>
    <w:rsid w:val="007E1FE3"/>
    <w:rsid w:val="007E2E24"/>
    <w:rsid w:val="007F3D04"/>
    <w:rsid w:val="008002CC"/>
    <w:rsid w:val="0080077A"/>
    <w:rsid w:val="008055C7"/>
    <w:rsid w:val="008108C0"/>
    <w:rsid w:val="00811477"/>
    <w:rsid w:val="0081617E"/>
    <w:rsid w:val="008176CB"/>
    <w:rsid w:val="00817868"/>
    <w:rsid w:val="00820AD9"/>
    <w:rsid w:val="00830728"/>
    <w:rsid w:val="00831E98"/>
    <w:rsid w:val="00837272"/>
    <w:rsid w:val="0084105D"/>
    <w:rsid w:val="008428B8"/>
    <w:rsid w:val="00846788"/>
    <w:rsid w:val="00857A31"/>
    <w:rsid w:val="00862B20"/>
    <w:rsid w:val="00863772"/>
    <w:rsid w:val="00870F5A"/>
    <w:rsid w:val="00874440"/>
    <w:rsid w:val="00880C2B"/>
    <w:rsid w:val="00891249"/>
    <w:rsid w:val="00892B9E"/>
    <w:rsid w:val="00893F41"/>
    <w:rsid w:val="0089421E"/>
    <w:rsid w:val="008B4416"/>
    <w:rsid w:val="008D4DF7"/>
    <w:rsid w:val="008E07E7"/>
    <w:rsid w:val="008F11F8"/>
    <w:rsid w:val="008F406B"/>
    <w:rsid w:val="008F41B2"/>
    <w:rsid w:val="0090054A"/>
    <w:rsid w:val="009029B1"/>
    <w:rsid w:val="00902F06"/>
    <w:rsid w:val="00906C6F"/>
    <w:rsid w:val="00922F35"/>
    <w:rsid w:val="00926DBD"/>
    <w:rsid w:val="00927515"/>
    <w:rsid w:val="00931FA6"/>
    <w:rsid w:val="009425DB"/>
    <w:rsid w:val="00946055"/>
    <w:rsid w:val="00947726"/>
    <w:rsid w:val="0095299C"/>
    <w:rsid w:val="00957CDD"/>
    <w:rsid w:val="00957FDD"/>
    <w:rsid w:val="00964025"/>
    <w:rsid w:val="00985B22"/>
    <w:rsid w:val="0098765F"/>
    <w:rsid w:val="00995F35"/>
    <w:rsid w:val="009A0207"/>
    <w:rsid w:val="009A1B32"/>
    <w:rsid w:val="009A2FE6"/>
    <w:rsid w:val="009A471E"/>
    <w:rsid w:val="009A6A74"/>
    <w:rsid w:val="009A725E"/>
    <w:rsid w:val="009B61EB"/>
    <w:rsid w:val="009B6D71"/>
    <w:rsid w:val="009C7AF1"/>
    <w:rsid w:val="009D00F7"/>
    <w:rsid w:val="009D0A65"/>
    <w:rsid w:val="009E1B05"/>
    <w:rsid w:val="009E5939"/>
    <w:rsid w:val="009F1A8C"/>
    <w:rsid w:val="009F5A80"/>
    <w:rsid w:val="00A02CEA"/>
    <w:rsid w:val="00A03CF0"/>
    <w:rsid w:val="00A06091"/>
    <w:rsid w:val="00A20C58"/>
    <w:rsid w:val="00A23F81"/>
    <w:rsid w:val="00A25CE5"/>
    <w:rsid w:val="00A26368"/>
    <w:rsid w:val="00A33594"/>
    <w:rsid w:val="00A40884"/>
    <w:rsid w:val="00A55AE9"/>
    <w:rsid w:val="00A6025E"/>
    <w:rsid w:val="00A62A2E"/>
    <w:rsid w:val="00A71B1D"/>
    <w:rsid w:val="00A74C99"/>
    <w:rsid w:val="00A81B26"/>
    <w:rsid w:val="00A8249B"/>
    <w:rsid w:val="00A828DA"/>
    <w:rsid w:val="00A918B1"/>
    <w:rsid w:val="00AB41B6"/>
    <w:rsid w:val="00AB6460"/>
    <w:rsid w:val="00AB6FBD"/>
    <w:rsid w:val="00AC1038"/>
    <w:rsid w:val="00AD69D6"/>
    <w:rsid w:val="00AE6B3A"/>
    <w:rsid w:val="00AF029F"/>
    <w:rsid w:val="00AF0B04"/>
    <w:rsid w:val="00AF3DD1"/>
    <w:rsid w:val="00AF769E"/>
    <w:rsid w:val="00B0026A"/>
    <w:rsid w:val="00B04B70"/>
    <w:rsid w:val="00B34B20"/>
    <w:rsid w:val="00B4123D"/>
    <w:rsid w:val="00B50092"/>
    <w:rsid w:val="00B55D9A"/>
    <w:rsid w:val="00B7340B"/>
    <w:rsid w:val="00B75CDD"/>
    <w:rsid w:val="00B82211"/>
    <w:rsid w:val="00B8298C"/>
    <w:rsid w:val="00B9406F"/>
    <w:rsid w:val="00B9679A"/>
    <w:rsid w:val="00BA2DCF"/>
    <w:rsid w:val="00BB7135"/>
    <w:rsid w:val="00BC2172"/>
    <w:rsid w:val="00BD0268"/>
    <w:rsid w:val="00BD6072"/>
    <w:rsid w:val="00BE1D95"/>
    <w:rsid w:val="00BE56A3"/>
    <w:rsid w:val="00BE67C8"/>
    <w:rsid w:val="00BE7066"/>
    <w:rsid w:val="00BF23D7"/>
    <w:rsid w:val="00BF3EED"/>
    <w:rsid w:val="00BF60AF"/>
    <w:rsid w:val="00BF61ED"/>
    <w:rsid w:val="00BF7169"/>
    <w:rsid w:val="00C1782E"/>
    <w:rsid w:val="00C25D61"/>
    <w:rsid w:val="00C33ADE"/>
    <w:rsid w:val="00C34F3B"/>
    <w:rsid w:val="00C40915"/>
    <w:rsid w:val="00C423AA"/>
    <w:rsid w:val="00C43A09"/>
    <w:rsid w:val="00C524E1"/>
    <w:rsid w:val="00C62016"/>
    <w:rsid w:val="00C62192"/>
    <w:rsid w:val="00C71F11"/>
    <w:rsid w:val="00C73724"/>
    <w:rsid w:val="00C74FC2"/>
    <w:rsid w:val="00C87ADB"/>
    <w:rsid w:val="00C912FD"/>
    <w:rsid w:val="00C916BC"/>
    <w:rsid w:val="00C937DA"/>
    <w:rsid w:val="00CA054D"/>
    <w:rsid w:val="00CC1800"/>
    <w:rsid w:val="00CC1EDF"/>
    <w:rsid w:val="00CC4A74"/>
    <w:rsid w:val="00CC59F4"/>
    <w:rsid w:val="00CD0ABF"/>
    <w:rsid w:val="00CD51B4"/>
    <w:rsid w:val="00CD5F3B"/>
    <w:rsid w:val="00CE009B"/>
    <w:rsid w:val="00CE42AC"/>
    <w:rsid w:val="00CE69CA"/>
    <w:rsid w:val="00CF35AB"/>
    <w:rsid w:val="00CF6B21"/>
    <w:rsid w:val="00CF746D"/>
    <w:rsid w:val="00D04913"/>
    <w:rsid w:val="00D10AB6"/>
    <w:rsid w:val="00D14CFB"/>
    <w:rsid w:val="00D17E2F"/>
    <w:rsid w:val="00D222FA"/>
    <w:rsid w:val="00D22B84"/>
    <w:rsid w:val="00D23ACE"/>
    <w:rsid w:val="00D33BB3"/>
    <w:rsid w:val="00D349D3"/>
    <w:rsid w:val="00D3532A"/>
    <w:rsid w:val="00D366DA"/>
    <w:rsid w:val="00D4217B"/>
    <w:rsid w:val="00D43A33"/>
    <w:rsid w:val="00D4597E"/>
    <w:rsid w:val="00D532A6"/>
    <w:rsid w:val="00D54D0F"/>
    <w:rsid w:val="00D56C08"/>
    <w:rsid w:val="00D570AD"/>
    <w:rsid w:val="00D64D37"/>
    <w:rsid w:val="00D73BC8"/>
    <w:rsid w:val="00D74AC9"/>
    <w:rsid w:val="00D76BED"/>
    <w:rsid w:val="00D77F75"/>
    <w:rsid w:val="00D822C7"/>
    <w:rsid w:val="00D82A75"/>
    <w:rsid w:val="00D82EB4"/>
    <w:rsid w:val="00D91111"/>
    <w:rsid w:val="00D931AF"/>
    <w:rsid w:val="00D940A4"/>
    <w:rsid w:val="00D97789"/>
    <w:rsid w:val="00DB0CE7"/>
    <w:rsid w:val="00DB1958"/>
    <w:rsid w:val="00DB4806"/>
    <w:rsid w:val="00DB5769"/>
    <w:rsid w:val="00DC2168"/>
    <w:rsid w:val="00DC4843"/>
    <w:rsid w:val="00DC4E7D"/>
    <w:rsid w:val="00DC776A"/>
    <w:rsid w:val="00DD1FE7"/>
    <w:rsid w:val="00DD2EA2"/>
    <w:rsid w:val="00DD3CDC"/>
    <w:rsid w:val="00DE3DA8"/>
    <w:rsid w:val="00DF4C81"/>
    <w:rsid w:val="00DF7DD8"/>
    <w:rsid w:val="00E039FE"/>
    <w:rsid w:val="00E04BB5"/>
    <w:rsid w:val="00E0560B"/>
    <w:rsid w:val="00E0712F"/>
    <w:rsid w:val="00E10D03"/>
    <w:rsid w:val="00E15E9D"/>
    <w:rsid w:val="00E20F9F"/>
    <w:rsid w:val="00E219F7"/>
    <w:rsid w:val="00E22CCA"/>
    <w:rsid w:val="00E25F33"/>
    <w:rsid w:val="00E26088"/>
    <w:rsid w:val="00E26162"/>
    <w:rsid w:val="00E32CDF"/>
    <w:rsid w:val="00E378A6"/>
    <w:rsid w:val="00E414BC"/>
    <w:rsid w:val="00E42A6C"/>
    <w:rsid w:val="00E519C1"/>
    <w:rsid w:val="00E56A62"/>
    <w:rsid w:val="00E57A54"/>
    <w:rsid w:val="00E62068"/>
    <w:rsid w:val="00E64992"/>
    <w:rsid w:val="00E64EE9"/>
    <w:rsid w:val="00E66FC0"/>
    <w:rsid w:val="00E67CCB"/>
    <w:rsid w:val="00E7054F"/>
    <w:rsid w:val="00E7793F"/>
    <w:rsid w:val="00E84020"/>
    <w:rsid w:val="00E8439B"/>
    <w:rsid w:val="00E91560"/>
    <w:rsid w:val="00E93440"/>
    <w:rsid w:val="00E95B53"/>
    <w:rsid w:val="00E960BA"/>
    <w:rsid w:val="00E967FD"/>
    <w:rsid w:val="00EA2E9E"/>
    <w:rsid w:val="00EA58AE"/>
    <w:rsid w:val="00EA5D07"/>
    <w:rsid w:val="00EB271C"/>
    <w:rsid w:val="00EB4CE5"/>
    <w:rsid w:val="00EC1388"/>
    <w:rsid w:val="00EC456E"/>
    <w:rsid w:val="00EE2D08"/>
    <w:rsid w:val="00EE3AFC"/>
    <w:rsid w:val="00EE438C"/>
    <w:rsid w:val="00EE6BD2"/>
    <w:rsid w:val="00EF1ACF"/>
    <w:rsid w:val="00EF662D"/>
    <w:rsid w:val="00F016AA"/>
    <w:rsid w:val="00F04974"/>
    <w:rsid w:val="00F0541D"/>
    <w:rsid w:val="00F0639A"/>
    <w:rsid w:val="00F07C25"/>
    <w:rsid w:val="00F11FF0"/>
    <w:rsid w:val="00F148AE"/>
    <w:rsid w:val="00F14D06"/>
    <w:rsid w:val="00F15B9F"/>
    <w:rsid w:val="00F262C0"/>
    <w:rsid w:val="00F3376D"/>
    <w:rsid w:val="00F432DF"/>
    <w:rsid w:val="00F5305A"/>
    <w:rsid w:val="00F57178"/>
    <w:rsid w:val="00F5723A"/>
    <w:rsid w:val="00F6495A"/>
    <w:rsid w:val="00F75E88"/>
    <w:rsid w:val="00F80B84"/>
    <w:rsid w:val="00F84944"/>
    <w:rsid w:val="00F93671"/>
    <w:rsid w:val="00F947E8"/>
    <w:rsid w:val="00FA027F"/>
    <w:rsid w:val="00FA0A34"/>
    <w:rsid w:val="00FA37CC"/>
    <w:rsid w:val="00FA72EE"/>
    <w:rsid w:val="00FB1895"/>
    <w:rsid w:val="00FC4F8A"/>
    <w:rsid w:val="00FC6B4D"/>
    <w:rsid w:val="00FC6CB2"/>
    <w:rsid w:val="00FD03F5"/>
    <w:rsid w:val="00FD2566"/>
    <w:rsid w:val="00FD309E"/>
    <w:rsid w:val="00FD3E6A"/>
    <w:rsid w:val="00FE0D00"/>
    <w:rsid w:val="00FE2165"/>
    <w:rsid w:val="00FE3F15"/>
    <w:rsid w:val="00FE4A6F"/>
    <w:rsid w:val="00FF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321B1"/>
  <w14:defaultImageDpi w14:val="32767"/>
  <w15:chartTrackingRefBased/>
  <w15:docId w15:val="{84E16AF5-8F03-A845-90C7-0455069F8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7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</cp:revision>
  <dcterms:created xsi:type="dcterms:W3CDTF">2024-05-21T07:36:00Z</dcterms:created>
  <dcterms:modified xsi:type="dcterms:W3CDTF">2024-05-24T16:30:00Z</dcterms:modified>
</cp:coreProperties>
</file>